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0"/>
        <w:gridCol w:w="4570"/>
      </w:tblGrid>
      <w:tr w:rsidR="005C5CD4" w14:paraId="4DFC8F68" w14:textId="77777777" w:rsidTr="005C5CD4">
        <w:tc>
          <w:tcPr>
            <w:tcW w:w="4675" w:type="dxa"/>
          </w:tcPr>
          <w:p w14:paraId="6941964D" w14:textId="77777777" w:rsidR="005C5CD4" w:rsidRDefault="005C5CD4" w:rsidP="00F82ACD">
            <w:pPr>
              <w:spacing w:line="480" w:lineRule="auto"/>
              <w:ind w:right="-524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769433A" wp14:editId="7239F472">
                  <wp:extent cx="2898267" cy="2062717"/>
                  <wp:effectExtent l="0" t="0" r="0" b="0"/>
                  <wp:docPr id="2" name="Picture 2" descr="A close-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close-up of a tes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4296" cy="20883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B88F95" w14:textId="0F16B7B8" w:rsidR="004F04E7" w:rsidRPr="004F04E7" w:rsidRDefault="004F04E7" w:rsidP="00F82ACD">
            <w:pPr>
              <w:spacing w:line="480" w:lineRule="auto"/>
              <w:ind w:right="-524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04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pase</w:t>
            </w:r>
          </w:p>
        </w:tc>
        <w:tc>
          <w:tcPr>
            <w:tcW w:w="4675" w:type="dxa"/>
          </w:tcPr>
          <w:p w14:paraId="674C8DDE" w14:textId="77777777" w:rsidR="005C5CD4" w:rsidRDefault="005C5CD4" w:rsidP="00F82ACD">
            <w:pPr>
              <w:spacing w:line="480" w:lineRule="auto"/>
              <w:ind w:right="-524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24"/>
                <w:szCs w:val="24"/>
                <w:shd w:val="clear" w:color="auto" w:fill="FFFFFF"/>
              </w:rPr>
              <w:drawing>
                <wp:inline distT="0" distB="0" distL="0" distR="0" wp14:anchorId="11B8D331" wp14:editId="0F34DFFF">
                  <wp:extent cx="2247691" cy="2006010"/>
                  <wp:effectExtent l="0" t="0" r="635" b="635"/>
                  <wp:docPr id="3" name="Picture 3" descr="A close-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close-up of a tes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5566" cy="2039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693AAB" w14:textId="481CE732" w:rsidR="005C5CD4" w:rsidRPr="00AE73C0" w:rsidRDefault="005C5CD4" w:rsidP="00F82ACD">
            <w:pPr>
              <w:spacing w:line="480" w:lineRule="auto"/>
              <w:ind w:right="-524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E73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2"/>
            </w:r>
            <w:r w:rsidRPr="00AE73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actin</w:t>
            </w:r>
          </w:p>
        </w:tc>
      </w:tr>
    </w:tbl>
    <w:p w14:paraId="3389E783" w14:textId="48D981C1" w:rsidR="00722D87" w:rsidRDefault="00F82ACD" w:rsidP="00F82ACD">
      <w:pPr>
        <w:spacing w:after="0" w:line="480" w:lineRule="auto"/>
        <w:ind w:right="-524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82ACD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E99DFAA" wp14:editId="582C962D">
            <wp:extent cx="5939161" cy="2225617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55052" cy="2306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39E61" w14:textId="6109F4A3" w:rsidR="007E0C58" w:rsidRDefault="00284657" w:rsidP="00F82ACD">
      <w:pPr>
        <w:spacing w:after="0" w:line="480" w:lineRule="auto"/>
        <w:ind w:right="-524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="006E16E3">
        <w:rPr>
          <w:rFonts w:asciiTheme="majorBidi" w:hAnsiTheme="majorBidi" w:cstheme="majorBidi"/>
          <w:sz w:val="24"/>
          <w:szCs w:val="24"/>
          <w:lang w:val="en-US"/>
        </w:rPr>
        <w:t>6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BA7C4A" w:rsidRPr="00CA404A">
        <w:rPr>
          <w:rFonts w:asciiTheme="majorBidi" w:hAnsiTheme="majorBidi" w:cstheme="majorBidi"/>
          <w:sz w:val="24"/>
          <w:szCs w:val="24"/>
          <w:lang w:val="en-US"/>
        </w:rPr>
        <w:t xml:space="preserve">Effect of treatment of </w:t>
      </w:r>
      <w:r w:rsidR="00BA7C4A" w:rsidRPr="00CA404A">
        <w:rPr>
          <w:rFonts w:asciiTheme="majorBidi" w:hAnsiTheme="majorBidi" w:cstheme="majorBidi"/>
          <w:sz w:val="24"/>
          <w:szCs w:val="24"/>
        </w:rPr>
        <w:t>control</w:t>
      </w:r>
      <w:r w:rsidR="00BA7C4A" w:rsidRPr="00CA404A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="00BA7C4A" w:rsidRPr="00CA404A">
        <w:rPr>
          <w:rFonts w:asciiTheme="majorBidi" w:hAnsiTheme="majorBidi" w:cstheme="majorBidi"/>
          <w:sz w:val="24"/>
          <w:szCs w:val="24"/>
          <w:lang w:val="en-US"/>
        </w:rPr>
        <w:t>Niclosamide</w:t>
      </w:r>
      <w:proofErr w:type="spellEnd"/>
      <w:r w:rsidR="00BA7C4A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BA7C4A" w:rsidRPr="00CA404A">
        <w:rPr>
          <w:rFonts w:asciiTheme="majorBidi" w:hAnsiTheme="majorBidi" w:cstheme="majorBidi"/>
          <w:sz w:val="24"/>
          <w:szCs w:val="24"/>
          <w:lang w:val="en-US"/>
        </w:rPr>
        <w:t xml:space="preserve"> and X1 </w:t>
      </w:r>
      <w:r w:rsidR="00BA7C4A" w:rsidRPr="00CA404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on </w:t>
      </w:r>
      <w:r w:rsidR="00BA7C4A" w:rsidRPr="00CA404A">
        <w:rPr>
          <w:rFonts w:asciiTheme="majorBidi" w:hAnsiTheme="majorBidi" w:cstheme="majorBidi"/>
          <w:sz w:val="24"/>
          <w:szCs w:val="24"/>
          <w:lang w:val="en-US"/>
        </w:rPr>
        <w:t xml:space="preserve">mRNA expression </w:t>
      </w:r>
      <w:r w:rsidR="00BA7C4A" w:rsidRPr="00132168">
        <w:rPr>
          <w:rFonts w:asciiTheme="majorBidi" w:eastAsia="Calibri" w:hAnsiTheme="majorBidi" w:cstheme="majorBidi"/>
          <w:sz w:val="24"/>
          <w:szCs w:val="24"/>
        </w:rPr>
        <w:t xml:space="preserve">of </w:t>
      </w:r>
      <w:r w:rsidR="00BA7C4A">
        <w:rPr>
          <w:rFonts w:asciiTheme="majorBidi" w:hAnsiTheme="majorBidi" w:cstheme="majorBidi"/>
          <w:sz w:val="24"/>
          <w:szCs w:val="24"/>
          <w:lang w:val="en-US"/>
        </w:rPr>
        <w:t xml:space="preserve"> caspase-3</w:t>
      </w:r>
    </w:p>
    <w:p w14:paraId="48AE0885" w14:textId="33E2160E" w:rsidR="0040494E" w:rsidRPr="005D1B6B" w:rsidRDefault="0040494E" w:rsidP="005D1B6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sectPr w:rsidR="0040494E" w:rsidRPr="005D1B6B" w:rsidSect="0073408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64F87" w14:textId="77777777" w:rsidR="00326923" w:rsidRDefault="00326923">
      <w:pPr>
        <w:spacing w:after="0" w:line="240" w:lineRule="auto"/>
      </w:pPr>
      <w:r>
        <w:separator/>
      </w:r>
    </w:p>
  </w:endnote>
  <w:endnote w:type="continuationSeparator" w:id="0">
    <w:p w14:paraId="43448E07" w14:textId="77777777" w:rsidR="00326923" w:rsidRDefault="00326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829"/>
      <w:docPartObj>
        <w:docPartGallery w:val="Page Numbers (Bottom of Page)"/>
        <w:docPartUnique/>
      </w:docPartObj>
    </w:sdtPr>
    <w:sdtContent>
      <w:p w14:paraId="451943A8" w14:textId="77777777" w:rsidR="004E611C" w:rsidRDefault="00023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3F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45546D" w14:textId="77777777" w:rsidR="004E611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A9FD2" w14:textId="77777777" w:rsidR="00326923" w:rsidRDefault="00326923">
      <w:pPr>
        <w:spacing w:after="0" w:line="240" w:lineRule="auto"/>
      </w:pPr>
      <w:r>
        <w:separator/>
      </w:r>
    </w:p>
  </w:footnote>
  <w:footnote w:type="continuationSeparator" w:id="0">
    <w:p w14:paraId="30B0CD54" w14:textId="77777777" w:rsidR="00326923" w:rsidRDefault="003269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730"/>
    <w:multiLevelType w:val="hybridMultilevel"/>
    <w:tmpl w:val="D8780F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D52E5"/>
    <w:multiLevelType w:val="hybridMultilevel"/>
    <w:tmpl w:val="718C6E12"/>
    <w:lvl w:ilvl="0" w:tplc="0D40B712">
      <w:start w:val="1"/>
      <w:numFmt w:val="decimal"/>
      <w:lvlText w:val="%1-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1D382B"/>
    <w:multiLevelType w:val="hybridMultilevel"/>
    <w:tmpl w:val="3BBC1DA6"/>
    <w:lvl w:ilvl="0" w:tplc="AD1475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344ACC"/>
    <w:multiLevelType w:val="hybridMultilevel"/>
    <w:tmpl w:val="560A3E0C"/>
    <w:lvl w:ilvl="0" w:tplc="9BE2A6F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F45E6"/>
    <w:multiLevelType w:val="hybridMultilevel"/>
    <w:tmpl w:val="9312A9F4"/>
    <w:lvl w:ilvl="0" w:tplc="BC302C6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4B2A60"/>
    <w:multiLevelType w:val="hybridMultilevel"/>
    <w:tmpl w:val="B4ACA8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0041AB"/>
    <w:multiLevelType w:val="hybridMultilevel"/>
    <w:tmpl w:val="19EEF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862EEA"/>
    <w:multiLevelType w:val="multilevel"/>
    <w:tmpl w:val="22740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70966D5"/>
    <w:multiLevelType w:val="hybridMultilevel"/>
    <w:tmpl w:val="95EE3E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CE46BA"/>
    <w:multiLevelType w:val="hybridMultilevel"/>
    <w:tmpl w:val="149AC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591149"/>
    <w:multiLevelType w:val="hybridMultilevel"/>
    <w:tmpl w:val="B85E73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0304E"/>
    <w:multiLevelType w:val="hybridMultilevel"/>
    <w:tmpl w:val="4D02A26E"/>
    <w:lvl w:ilvl="0" w:tplc="109A550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5183316">
    <w:abstractNumId w:val="2"/>
  </w:num>
  <w:num w:numId="2" w16cid:durableId="1069420391">
    <w:abstractNumId w:val="0"/>
  </w:num>
  <w:num w:numId="3" w16cid:durableId="1442148802">
    <w:abstractNumId w:val="4"/>
  </w:num>
  <w:num w:numId="4" w16cid:durableId="1857160245">
    <w:abstractNumId w:val="5"/>
  </w:num>
  <w:num w:numId="5" w16cid:durableId="1041128459">
    <w:abstractNumId w:val="8"/>
  </w:num>
  <w:num w:numId="6" w16cid:durableId="512888870">
    <w:abstractNumId w:val="10"/>
  </w:num>
  <w:num w:numId="7" w16cid:durableId="815996720">
    <w:abstractNumId w:val="3"/>
  </w:num>
  <w:num w:numId="8" w16cid:durableId="1931304828">
    <w:abstractNumId w:val="7"/>
  </w:num>
  <w:num w:numId="9" w16cid:durableId="137193569">
    <w:abstractNumId w:val="1"/>
  </w:num>
  <w:num w:numId="10" w16cid:durableId="203711455">
    <w:abstractNumId w:val="9"/>
  </w:num>
  <w:num w:numId="11" w16cid:durableId="141428737">
    <w:abstractNumId w:val="11"/>
  </w:num>
  <w:num w:numId="12" w16cid:durableId="20010780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8D"/>
    <w:rsid w:val="00001B69"/>
    <w:rsid w:val="00005580"/>
    <w:rsid w:val="00005EBF"/>
    <w:rsid w:val="00006E4B"/>
    <w:rsid w:val="000075C8"/>
    <w:rsid w:val="00014BD4"/>
    <w:rsid w:val="00015001"/>
    <w:rsid w:val="0001652A"/>
    <w:rsid w:val="000221D4"/>
    <w:rsid w:val="00023BAE"/>
    <w:rsid w:val="000375FF"/>
    <w:rsid w:val="000408BE"/>
    <w:rsid w:val="00050F55"/>
    <w:rsid w:val="00051806"/>
    <w:rsid w:val="00053A3B"/>
    <w:rsid w:val="000678EA"/>
    <w:rsid w:val="00073269"/>
    <w:rsid w:val="000770F7"/>
    <w:rsid w:val="00090D62"/>
    <w:rsid w:val="000938A0"/>
    <w:rsid w:val="000A4D7C"/>
    <w:rsid w:val="000A6163"/>
    <w:rsid w:val="000B1BEB"/>
    <w:rsid w:val="000B60B4"/>
    <w:rsid w:val="000C52DE"/>
    <w:rsid w:val="000C6B67"/>
    <w:rsid w:val="000D6CB5"/>
    <w:rsid w:val="000E0927"/>
    <w:rsid w:val="000E48FE"/>
    <w:rsid w:val="000E7668"/>
    <w:rsid w:val="000F0731"/>
    <w:rsid w:val="000F19E6"/>
    <w:rsid w:val="000F1EAC"/>
    <w:rsid w:val="000F4DD8"/>
    <w:rsid w:val="000F6B7A"/>
    <w:rsid w:val="00100298"/>
    <w:rsid w:val="00101AAA"/>
    <w:rsid w:val="00106090"/>
    <w:rsid w:val="00113F5F"/>
    <w:rsid w:val="00114236"/>
    <w:rsid w:val="00114ABD"/>
    <w:rsid w:val="0012072B"/>
    <w:rsid w:val="00124E0C"/>
    <w:rsid w:val="00124F31"/>
    <w:rsid w:val="0012509D"/>
    <w:rsid w:val="001275C5"/>
    <w:rsid w:val="00130D69"/>
    <w:rsid w:val="001463E5"/>
    <w:rsid w:val="00152345"/>
    <w:rsid w:val="001533DB"/>
    <w:rsid w:val="00153688"/>
    <w:rsid w:val="00155DBC"/>
    <w:rsid w:val="001700CD"/>
    <w:rsid w:val="001724C5"/>
    <w:rsid w:val="00194855"/>
    <w:rsid w:val="00195DA6"/>
    <w:rsid w:val="001A19FE"/>
    <w:rsid w:val="001A66F5"/>
    <w:rsid w:val="001C2CAE"/>
    <w:rsid w:val="001D1613"/>
    <w:rsid w:val="001D1AD1"/>
    <w:rsid w:val="001D204E"/>
    <w:rsid w:val="001D529D"/>
    <w:rsid w:val="001E1267"/>
    <w:rsid w:val="001E5D7C"/>
    <w:rsid w:val="001F5AF3"/>
    <w:rsid w:val="00205503"/>
    <w:rsid w:val="00211AA4"/>
    <w:rsid w:val="002266AF"/>
    <w:rsid w:val="0022778E"/>
    <w:rsid w:val="0023038B"/>
    <w:rsid w:val="00232362"/>
    <w:rsid w:val="00232BBF"/>
    <w:rsid w:val="00233AF0"/>
    <w:rsid w:val="002365DC"/>
    <w:rsid w:val="002438A1"/>
    <w:rsid w:val="00244A86"/>
    <w:rsid w:val="0024563C"/>
    <w:rsid w:val="00252E2F"/>
    <w:rsid w:val="002539DA"/>
    <w:rsid w:val="0026019C"/>
    <w:rsid w:val="00262ACB"/>
    <w:rsid w:val="00266B13"/>
    <w:rsid w:val="0027727B"/>
    <w:rsid w:val="0028117F"/>
    <w:rsid w:val="00284657"/>
    <w:rsid w:val="002A1953"/>
    <w:rsid w:val="002A3410"/>
    <w:rsid w:val="002B6D0C"/>
    <w:rsid w:val="002C42FC"/>
    <w:rsid w:val="002C60EE"/>
    <w:rsid w:val="002D3C14"/>
    <w:rsid w:val="002E13C9"/>
    <w:rsid w:val="002E47A0"/>
    <w:rsid w:val="002F0DBA"/>
    <w:rsid w:val="003022DF"/>
    <w:rsid w:val="00303428"/>
    <w:rsid w:val="003112E6"/>
    <w:rsid w:val="00315313"/>
    <w:rsid w:val="00324791"/>
    <w:rsid w:val="00326923"/>
    <w:rsid w:val="003305CF"/>
    <w:rsid w:val="00333387"/>
    <w:rsid w:val="00343584"/>
    <w:rsid w:val="0034765E"/>
    <w:rsid w:val="00347AA2"/>
    <w:rsid w:val="00347FA0"/>
    <w:rsid w:val="0035012F"/>
    <w:rsid w:val="00352F91"/>
    <w:rsid w:val="00362974"/>
    <w:rsid w:val="0036370E"/>
    <w:rsid w:val="00363CDE"/>
    <w:rsid w:val="00370759"/>
    <w:rsid w:val="003719D6"/>
    <w:rsid w:val="00372656"/>
    <w:rsid w:val="00374614"/>
    <w:rsid w:val="00381D29"/>
    <w:rsid w:val="00391FD4"/>
    <w:rsid w:val="003920FE"/>
    <w:rsid w:val="003A2F9E"/>
    <w:rsid w:val="003A7627"/>
    <w:rsid w:val="003B19A1"/>
    <w:rsid w:val="003B5C0C"/>
    <w:rsid w:val="003C2BE4"/>
    <w:rsid w:val="003C2DED"/>
    <w:rsid w:val="003C3049"/>
    <w:rsid w:val="003C6C7C"/>
    <w:rsid w:val="003D1120"/>
    <w:rsid w:val="003D1ED5"/>
    <w:rsid w:val="003E0B4C"/>
    <w:rsid w:val="003E4A2B"/>
    <w:rsid w:val="003E7895"/>
    <w:rsid w:val="003E7FDD"/>
    <w:rsid w:val="003F072C"/>
    <w:rsid w:val="003F211B"/>
    <w:rsid w:val="003F4ECF"/>
    <w:rsid w:val="0040494E"/>
    <w:rsid w:val="00412779"/>
    <w:rsid w:val="00413EE4"/>
    <w:rsid w:val="00417531"/>
    <w:rsid w:val="00417D8D"/>
    <w:rsid w:val="004215DE"/>
    <w:rsid w:val="00423503"/>
    <w:rsid w:val="0043744E"/>
    <w:rsid w:val="004414F6"/>
    <w:rsid w:val="00443A1C"/>
    <w:rsid w:val="0045138F"/>
    <w:rsid w:val="00457258"/>
    <w:rsid w:val="004720EC"/>
    <w:rsid w:val="00472FCC"/>
    <w:rsid w:val="00473FDB"/>
    <w:rsid w:val="00475BAE"/>
    <w:rsid w:val="0048713D"/>
    <w:rsid w:val="00492CDF"/>
    <w:rsid w:val="004A24A2"/>
    <w:rsid w:val="004A70A8"/>
    <w:rsid w:val="004B160C"/>
    <w:rsid w:val="004B1CAE"/>
    <w:rsid w:val="004B7290"/>
    <w:rsid w:val="004B7663"/>
    <w:rsid w:val="004C3E04"/>
    <w:rsid w:val="004C4B87"/>
    <w:rsid w:val="004C53EB"/>
    <w:rsid w:val="004C55A9"/>
    <w:rsid w:val="004D484C"/>
    <w:rsid w:val="004E2168"/>
    <w:rsid w:val="004F04E7"/>
    <w:rsid w:val="004F621A"/>
    <w:rsid w:val="00506451"/>
    <w:rsid w:val="00523D08"/>
    <w:rsid w:val="00525014"/>
    <w:rsid w:val="005308C6"/>
    <w:rsid w:val="00530EDA"/>
    <w:rsid w:val="00532114"/>
    <w:rsid w:val="0053551A"/>
    <w:rsid w:val="00535AF8"/>
    <w:rsid w:val="00537CF0"/>
    <w:rsid w:val="00544333"/>
    <w:rsid w:val="00544EAC"/>
    <w:rsid w:val="00546D0C"/>
    <w:rsid w:val="005507BB"/>
    <w:rsid w:val="00557452"/>
    <w:rsid w:val="005627BD"/>
    <w:rsid w:val="00562A87"/>
    <w:rsid w:val="00565991"/>
    <w:rsid w:val="00567BDD"/>
    <w:rsid w:val="0057228A"/>
    <w:rsid w:val="00574FE5"/>
    <w:rsid w:val="0057552C"/>
    <w:rsid w:val="0058087E"/>
    <w:rsid w:val="00581B3B"/>
    <w:rsid w:val="00581B48"/>
    <w:rsid w:val="0058291C"/>
    <w:rsid w:val="005A0FDC"/>
    <w:rsid w:val="005A253E"/>
    <w:rsid w:val="005A7E9E"/>
    <w:rsid w:val="005B0859"/>
    <w:rsid w:val="005B36E5"/>
    <w:rsid w:val="005C42F7"/>
    <w:rsid w:val="005C5CD4"/>
    <w:rsid w:val="005C7147"/>
    <w:rsid w:val="005D16B1"/>
    <w:rsid w:val="005D1B6B"/>
    <w:rsid w:val="005D4664"/>
    <w:rsid w:val="005D4F36"/>
    <w:rsid w:val="006008D4"/>
    <w:rsid w:val="006039C9"/>
    <w:rsid w:val="00604B12"/>
    <w:rsid w:val="00605032"/>
    <w:rsid w:val="006055DE"/>
    <w:rsid w:val="006064C5"/>
    <w:rsid w:val="00607C63"/>
    <w:rsid w:val="00626F62"/>
    <w:rsid w:val="00634E82"/>
    <w:rsid w:val="00635FD2"/>
    <w:rsid w:val="0064387F"/>
    <w:rsid w:val="006444E8"/>
    <w:rsid w:val="0065081C"/>
    <w:rsid w:val="00650ED0"/>
    <w:rsid w:val="0066470C"/>
    <w:rsid w:val="00665511"/>
    <w:rsid w:val="006714F2"/>
    <w:rsid w:val="006734D0"/>
    <w:rsid w:val="006755E9"/>
    <w:rsid w:val="006814DB"/>
    <w:rsid w:val="00683DF9"/>
    <w:rsid w:val="00684158"/>
    <w:rsid w:val="00694725"/>
    <w:rsid w:val="006A0AE9"/>
    <w:rsid w:val="006A29A6"/>
    <w:rsid w:val="006A5FD3"/>
    <w:rsid w:val="006A650B"/>
    <w:rsid w:val="006B067A"/>
    <w:rsid w:val="006B28A4"/>
    <w:rsid w:val="006B3A35"/>
    <w:rsid w:val="006B6493"/>
    <w:rsid w:val="006C06C0"/>
    <w:rsid w:val="006C4D92"/>
    <w:rsid w:val="006D3924"/>
    <w:rsid w:val="006E16E3"/>
    <w:rsid w:val="006E2384"/>
    <w:rsid w:val="006E3080"/>
    <w:rsid w:val="006E52E5"/>
    <w:rsid w:val="006F06A2"/>
    <w:rsid w:val="006F4978"/>
    <w:rsid w:val="006F5BDE"/>
    <w:rsid w:val="006F7B04"/>
    <w:rsid w:val="00700A55"/>
    <w:rsid w:val="00703F98"/>
    <w:rsid w:val="007074C7"/>
    <w:rsid w:val="00707BBB"/>
    <w:rsid w:val="00711EA2"/>
    <w:rsid w:val="00714EA2"/>
    <w:rsid w:val="00717A9F"/>
    <w:rsid w:val="00722D87"/>
    <w:rsid w:val="00724A56"/>
    <w:rsid w:val="00725164"/>
    <w:rsid w:val="0073296D"/>
    <w:rsid w:val="00736AC8"/>
    <w:rsid w:val="00737B90"/>
    <w:rsid w:val="007407F6"/>
    <w:rsid w:val="007441F4"/>
    <w:rsid w:val="00750FD4"/>
    <w:rsid w:val="00754318"/>
    <w:rsid w:val="00754B39"/>
    <w:rsid w:val="00764723"/>
    <w:rsid w:val="00765FC0"/>
    <w:rsid w:val="007701C7"/>
    <w:rsid w:val="007723DB"/>
    <w:rsid w:val="007727FF"/>
    <w:rsid w:val="00783F1B"/>
    <w:rsid w:val="00787711"/>
    <w:rsid w:val="00790139"/>
    <w:rsid w:val="00791CDD"/>
    <w:rsid w:val="00792716"/>
    <w:rsid w:val="00792955"/>
    <w:rsid w:val="00794077"/>
    <w:rsid w:val="00796F7E"/>
    <w:rsid w:val="007A3B49"/>
    <w:rsid w:val="007A6F50"/>
    <w:rsid w:val="007A76D8"/>
    <w:rsid w:val="007B0C01"/>
    <w:rsid w:val="007B6F6D"/>
    <w:rsid w:val="007C5FB4"/>
    <w:rsid w:val="007C7C8E"/>
    <w:rsid w:val="007D0DEF"/>
    <w:rsid w:val="007D16A9"/>
    <w:rsid w:val="007D3EC7"/>
    <w:rsid w:val="007E030B"/>
    <w:rsid w:val="007E0C58"/>
    <w:rsid w:val="007E2061"/>
    <w:rsid w:val="007E377B"/>
    <w:rsid w:val="007E5FF0"/>
    <w:rsid w:val="007F009C"/>
    <w:rsid w:val="007F38F5"/>
    <w:rsid w:val="007F3904"/>
    <w:rsid w:val="007F43ED"/>
    <w:rsid w:val="007F6757"/>
    <w:rsid w:val="00800956"/>
    <w:rsid w:val="0080273A"/>
    <w:rsid w:val="00803689"/>
    <w:rsid w:val="00805B7D"/>
    <w:rsid w:val="008072EE"/>
    <w:rsid w:val="00814C6F"/>
    <w:rsid w:val="0081657D"/>
    <w:rsid w:val="00817790"/>
    <w:rsid w:val="008224E3"/>
    <w:rsid w:val="00823FB6"/>
    <w:rsid w:val="0083012E"/>
    <w:rsid w:val="00836A96"/>
    <w:rsid w:val="008376D9"/>
    <w:rsid w:val="00853D90"/>
    <w:rsid w:val="0085589B"/>
    <w:rsid w:val="00857B74"/>
    <w:rsid w:val="008604AD"/>
    <w:rsid w:val="00882916"/>
    <w:rsid w:val="00884AED"/>
    <w:rsid w:val="00884D54"/>
    <w:rsid w:val="008927DF"/>
    <w:rsid w:val="008A34C1"/>
    <w:rsid w:val="008B122B"/>
    <w:rsid w:val="008C1E36"/>
    <w:rsid w:val="008D1AC8"/>
    <w:rsid w:val="008D4905"/>
    <w:rsid w:val="008E062A"/>
    <w:rsid w:val="008E1011"/>
    <w:rsid w:val="008E1088"/>
    <w:rsid w:val="008E662B"/>
    <w:rsid w:val="009020A7"/>
    <w:rsid w:val="00907701"/>
    <w:rsid w:val="00916F80"/>
    <w:rsid w:val="00920993"/>
    <w:rsid w:val="00930965"/>
    <w:rsid w:val="009361BE"/>
    <w:rsid w:val="009442B7"/>
    <w:rsid w:val="00950605"/>
    <w:rsid w:val="00953BEF"/>
    <w:rsid w:val="00963A1E"/>
    <w:rsid w:val="00965F52"/>
    <w:rsid w:val="009803BF"/>
    <w:rsid w:val="0098679E"/>
    <w:rsid w:val="00992069"/>
    <w:rsid w:val="0099370A"/>
    <w:rsid w:val="00994A9B"/>
    <w:rsid w:val="009B5902"/>
    <w:rsid w:val="009B5E47"/>
    <w:rsid w:val="009B7CA1"/>
    <w:rsid w:val="009C6CC3"/>
    <w:rsid w:val="009C7E8C"/>
    <w:rsid w:val="009D76BC"/>
    <w:rsid w:val="009E0BC7"/>
    <w:rsid w:val="009F4A34"/>
    <w:rsid w:val="009F4E0D"/>
    <w:rsid w:val="009F6939"/>
    <w:rsid w:val="00A01A9A"/>
    <w:rsid w:val="00A05385"/>
    <w:rsid w:val="00A11CBD"/>
    <w:rsid w:val="00A20B4F"/>
    <w:rsid w:val="00A2174E"/>
    <w:rsid w:val="00A22733"/>
    <w:rsid w:val="00A268B7"/>
    <w:rsid w:val="00A341F3"/>
    <w:rsid w:val="00A4748C"/>
    <w:rsid w:val="00A5199E"/>
    <w:rsid w:val="00A519F2"/>
    <w:rsid w:val="00A52957"/>
    <w:rsid w:val="00A52A7C"/>
    <w:rsid w:val="00A629A7"/>
    <w:rsid w:val="00A65FFB"/>
    <w:rsid w:val="00A747BC"/>
    <w:rsid w:val="00A77350"/>
    <w:rsid w:val="00A828AB"/>
    <w:rsid w:val="00A831F6"/>
    <w:rsid w:val="00A83814"/>
    <w:rsid w:val="00A91981"/>
    <w:rsid w:val="00A919AB"/>
    <w:rsid w:val="00A92B9E"/>
    <w:rsid w:val="00AA600A"/>
    <w:rsid w:val="00AB00E7"/>
    <w:rsid w:val="00AB2B43"/>
    <w:rsid w:val="00AC1E45"/>
    <w:rsid w:val="00AC6350"/>
    <w:rsid w:val="00AC7046"/>
    <w:rsid w:val="00AD04DD"/>
    <w:rsid w:val="00AD0CEF"/>
    <w:rsid w:val="00AD6657"/>
    <w:rsid w:val="00AE44F9"/>
    <w:rsid w:val="00AE7327"/>
    <w:rsid w:val="00AE73C0"/>
    <w:rsid w:val="00AF12D2"/>
    <w:rsid w:val="00AF3AE5"/>
    <w:rsid w:val="00AF55A3"/>
    <w:rsid w:val="00B03499"/>
    <w:rsid w:val="00B10C99"/>
    <w:rsid w:val="00B17B6B"/>
    <w:rsid w:val="00B22936"/>
    <w:rsid w:val="00B23FC3"/>
    <w:rsid w:val="00B244FB"/>
    <w:rsid w:val="00B25ECE"/>
    <w:rsid w:val="00B269B3"/>
    <w:rsid w:val="00B27747"/>
    <w:rsid w:val="00B33F0A"/>
    <w:rsid w:val="00B36D8E"/>
    <w:rsid w:val="00B461F9"/>
    <w:rsid w:val="00B50444"/>
    <w:rsid w:val="00B56D80"/>
    <w:rsid w:val="00B5747D"/>
    <w:rsid w:val="00B636E3"/>
    <w:rsid w:val="00B63A91"/>
    <w:rsid w:val="00B656CD"/>
    <w:rsid w:val="00B66EDF"/>
    <w:rsid w:val="00B7672E"/>
    <w:rsid w:val="00B82796"/>
    <w:rsid w:val="00B90E3B"/>
    <w:rsid w:val="00B93612"/>
    <w:rsid w:val="00B94CDD"/>
    <w:rsid w:val="00B968DB"/>
    <w:rsid w:val="00BA6920"/>
    <w:rsid w:val="00BA7C4A"/>
    <w:rsid w:val="00BB2D4E"/>
    <w:rsid w:val="00BB53D7"/>
    <w:rsid w:val="00BB6234"/>
    <w:rsid w:val="00BC10CD"/>
    <w:rsid w:val="00BD1B4C"/>
    <w:rsid w:val="00BD1CE3"/>
    <w:rsid w:val="00BD685D"/>
    <w:rsid w:val="00BE0827"/>
    <w:rsid w:val="00BE266C"/>
    <w:rsid w:val="00BE4EBD"/>
    <w:rsid w:val="00BE6A83"/>
    <w:rsid w:val="00BF09C8"/>
    <w:rsid w:val="00BF488F"/>
    <w:rsid w:val="00C010CE"/>
    <w:rsid w:val="00C04933"/>
    <w:rsid w:val="00C06689"/>
    <w:rsid w:val="00C1139A"/>
    <w:rsid w:val="00C1362C"/>
    <w:rsid w:val="00C142E6"/>
    <w:rsid w:val="00C15E76"/>
    <w:rsid w:val="00C16123"/>
    <w:rsid w:val="00C207CF"/>
    <w:rsid w:val="00C25119"/>
    <w:rsid w:val="00C30122"/>
    <w:rsid w:val="00C30588"/>
    <w:rsid w:val="00C33569"/>
    <w:rsid w:val="00C43A95"/>
    <w:rsid w:val="00C4445A"/>
    <w:rsid w:val="00C658C2"/>
    <w:rsid w:val="00C6651A"/>
    <w:rsid w:val="00C67054"/>
    <w:rsid w:val="00C67295"/>
    <w:rsid w:val="00C74E56"/>
    <w:rsid w:val="00C81611"/>
    <w:rsid w:val="00C84EC1"/>
    <w:rsid w:val="00C86581"/>
    <w:rsid w:val="00C94809"/>
    <w:rsid w:val="00C96EC3"/>
    <w:rsid w:val="00CA2833"/>
    <w:rsid w:val="00CA37EB"/>
    <w:rsid w:val="00CA47BF"/>
    <w:rsid w:val="00CC1820"/>
    <w:rsid w:val="00CD37A7"/>
    <w:rsid w:val="00CD5A9E"/>
    <w:rsid w:val="00CD635E"/>
    <w:rsid w:val="00CE2BEB"/>
    <w:rsid w:val="00CE6697"/>
    <w:rsid w:val="00CE6C60"/>
    <w:rsid w:val="00CE75C1"/>
    <w:rsid w:val="00CF1BA6"/>
    <w:rsid w:val="00CF22AE"/>
    <w:rsid w:val="00CF37AC"/>
    <w:rsid w:val="00D12237"/>
    <w:rsid w:val="00D149EB"/>
    <w:rsid w:val="00D300C1"/>
    <w:rsid w:val="00D30D69"/>
    <w:rsid w:val="00D30E27"/>
    <w:rsid w:val="00D31083"/>
    <w:rsid w:val="00D33DAC"/>
    <w:rsid w:val="00D3495C"/>
    <w:rsid w:val="00D404A2"/>
    <w:rsid w:val="00D415B0"/>
    <w:rsid w:val="00D53762"/>
    <w:rsid w:val="00D540EE"/>
    <w:rsid w:val="00D61BC4"/>
    <w:rsid w:val="00D6428D"/>
    <w:rsid w:val="00D66E28"/>
    <w:rsid w:val="00D80081"/>
    <w:rsid w:val="00D84B10"/>
    <w:rsid w:val="00D856F2"/>
    <w:rsid w:val="00D91047"/>
    <w:rsid w:val="00D9783D"/>
    <w:rsid w:val="00DA0293"/>
    <w:rsid w:val="00DA1BEB"/>
    <w:rsid w:val="00DA2EF5"/>
    <w:rsid w:val="00DB32B9"/>
    <w:rsid w:val="00DC5B1E"/>
    <w:rsid w:val="00DD11B8"/>
    <w:rsid w:val="00DD29E9"/>
    <w:rsid w:val="00DD33F2"/>
    <w:rsid w:val="00DD43C5"/>
    <w:rsid w:val="00DD49B4"/>
    <w:rsid w:val="00DE1C9E"/>
    <w:rsid w:val="00DE2D9C"/>
    <w:rsid w:val="00DE5736"/>
    <w:rsid w:val="00DE5F4D"/>
    <w:rsid w:val="00DF6FD9"/>
    <w:rsid w:val="00E00BBE"/>
    <w:rsid w:val="00E01AC2"/>
    <w:rsid w:val="00E10551"/>
    <w:rsid w:val="00E1421A"/>
    <w:rsid w:val="00E14953"/>
    <w:rsid w:val="00E20C58"/>
    <w:rsid w:val="00E27681"/>
    <w:rsid w:val="00E312EE"/>
    <w:rsid w:val="00E341BA"/>
    <w:rsid w:val="00E3484B"/>
    <w:rsid w:val="00E363CA"/>
    <w:rsid w:val="00E46AC3"/>
    <w:rsid w:val="00E46D5A"/>
    <w:rsid w:val="00E51241"/>
    <w:rsid w:val="00E515FC"/>
    <w:rsid w:val="00E51FD7"/>
    <w:rsid w:val="00E57FAD"/>
    <w:rsid w:val="00E606FF"/>
    <w:rsid w:val="00E63C9D"/>
    <w:rsid w:val="00E66A73"/>
    <w:rsid w:val="00E676CF"/>
    <w:rsid w:val="00E6782D"/>
    <w:rsid w:val="00E719E2"/>
    <w:rsid w:val="00E7335D"/>
    <w:rsid w:val="00E7438B"/>
    <w:rsid w:val="00E77A4F"/>
    <w:rsid w:val="00E87BF3"/>
    <w:rsid w:val="00E95F64"/>
    <w:rsid w:val="00E974B7"/>
    <w:rsid w:val="00EA6BF7"/>
    <w:rsid w:val="00EB588B"/>
    <w:rsid w:val="00EC30D5"/>
    <w:rsid w:val="00EC54E7"/>
    <w:rsid w:val="00ED3B63"/>
    <w:rsid w:val="00ED68C6"/>
    <w:rsid w:val="00EE029E"/>
    <w:rsid w:val="00EF008D"/>
    <w:rsid w:val="00EF4440"/>
    <w:rsid w:val="00F049FF"/>
    <w:rsid w:val="00F06862"/>
    <w:rsid w:val="00F14413"/>
    <w:rsid w:val="00F172A9"/>
    <w:rsid w:val="00F405C6"/>
    <w:rsid w:val="00F40FC9"/>
    <w:rsid w:val="00F42E69"/>
    <w:rsid w:val="00F46AA7"/>
    <w:rsid w:val="00F506C0"/>
    <w:rsid w:val="00F6399F"/>
    <w:rsid w:val="00F669D8"/>
    <w:rsid w:val="00F73D23"/>
    <w:rsid w:val="00F7491D"/>
    <w:rsid w:val="00F80CBD"/>
    <w:rsid w:val="00F81097"/>
    <w:rsid w:val="00F81BAB"/>
    <w:rsid w:val="00F82ACD"/>
    <w:rsid w:val="00F92A03"/>
    <w:rsid w:val="00F95116"/>
    <w:rsid w:val="00F95331"/>
    <w:rsid w:val="00FA6285"/>
    <w:rsid w:val="00FB22E3"/>
    <w:rsid w:val="00FC3597"/>
    <w:rsid w:val="00FC4F55"/>
    <w:rsid w:val="00FD21BA"/>
    <w:rsid w:val="00FD22FA"/>
    <w:rsid w:val="00FD2ED1"/>
    <w:rsid w:val="00FD3842"/>
    <w:rsid w:val="00FD75BC"/>
    <w:rsid w:val="00FE3322"/>
    <w:rsid w:val="00FE46EF"/>
    <w:rsid w:val="00FF1B44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8A23"/>
  <w15:docId w15:val="{F3B5A44B-0778-6C44-A306-CE4FB187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122"/>
    <w:pPr>
      <w:spacing w:line="275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30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122"/>
    <w:rPr>
      <w:lang w:val="en-GB"/>
    </w:rPr>
  </w:style>
  <w:style w:type="table" w:styleId="TableGrid">
    <w:name w:val="Table Grid"/>
    <w:basedOn w:val="TableNormal"/>
    <w:uiPriority w:val="39"/>
    <w:rsid w:val="001F5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7F009C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014BD4"/>
    <w:rPr>
      <w:rFonts w:ascii="CharisSIL" w:eastAsia="CharisSIL" w:hAnsi="CharisSIL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s4">
    <w:name w:val="s4"/>
    <w:basedOn w:val="DefaultParagraphFont"/>
    <w:rsid w:val="00F42E69"/>
  </w:style>
  <w:style w:type="character" w:styleId="Hyperlink">
    <w:name w:val="Hyperlink"/>
    <w:basedOn w:val="DefaultParagraphFont"/>
    <w:uiPriority w:val="99"/>
    <w:unhideWhenUsed/>
    <w:rsid w:val="00965F52"/>
    <w:rPr>
      <w:color w:val="0000FF"/>
      <w:u w:val="single"/>
    </w:rPr>
  </w:style>
  <w:style w:type="character" w:customStyle="1" w:styleId="fal6plv">
    <w:name w:val="fal6plv"/>
    <w:basedOn w:val="DefaultParagraphFont"/>
    <w:rsid w:val="001D1AD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5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41F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Heba Mansour</cp:lastModifiedBy>
  <cp:revision>12</cp:revision>
  <cp:lastPrinted>2024-02-20T12:46:00Z</cp:lastPrinted>
  <dcterms:created xsi:type="dcterms:W3CDTF">2024-05-25T15:46:00Z</dcterms:created>
  <dcterms:modified xsi:type="dcterms:W3CDTF">2024-06-01T14:16:00Z</dcterms:modified>
</cp:coreProperties>
</file>